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E68" w:rsidRPr="00884E68" w:rsidRDefault="00884E6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84E68">
        <w:rPr>
          <w:rFonts w:ascii="Times New Roman" w:hAnsi="Times New Roman" w:cs="Times New Roman"/>
          <w:sz w:val="20"/>
          <w:szCs w:val="20"/>
        </w:rPr>
        <w:t>Supplementary file 1.</w:t>
      </w:r>
      <w:proofErr w:type="gramEnd"/>
      <w:r w:rsidRPr="00884E6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84E68">
        <w:rPr>
          <w:rFonts w:ascii="Times New Roman" w:hAnsi="Times New Roman" w:cs="Times New Roman"/>
          <w:sz w:val="20"/>
          <w:szCs w:val="20"/>
        </w:rPr>
        <w:t>Information about the illumina sequencing data.</w:t>
      </w:r>
      <w:proofErr w:type="gramEnd"/>
    </w:p>
    <w:tbl>
      <w:tblPr>
        <w:tblW w:w="9285" w:type="dxa"/>
        <w:tblCellMar>
          <w:left w:w="0" w:type="dxa"/>
          <w:right w:w="0" w:type="dxa"/>
        </w:tblCellMar>
        <w:tblLook w:val="04A0"/>
      </w:tblPr>
      <w:tblGrid>
        <w:gridCol w:w="2625"/>
        <w:gridCol w:w="1530"/>
        <w:gridCol w:w="1800"/>
        <w:gridCol w:w="1710"/>
        <w:gridCol w:w="1620"/>
      </w:tblGrid>
      <w:tr w:rsidR="00884E68" w:rsidRPr="00884E68" w:rsidTr="00D05295">
        <w:trPr>
          <w:trHeight w:val="298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arameters/Libraries</w:t>
            </w:r>
            <w:r w:rsidRPr="00884E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UR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R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US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S </w:t>
            </w:r>
          </w:p>
        </w:tc>
      </w:tr>
      <w:tr w:rsidR="00884E68" w:rsidRPr="00884E68" w:rsidTr="00D05295">
        <w:trPr>
          <w:trHeight w:val="244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Total base pairs (</w:t>
            </w:r>
            <w:proofErr w:type="spellStart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bp</w:t>
            </w:r>
            <w:proofErr w:type="spellEnd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3554530092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2635191600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3210859189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3475216904 </w:t>
            </w:r>
          </w:p>
        </w:tc>
      </w:tr>
      <w:tr w:rsidR="00884E68" w:rsidRPr="00884E68" w:rsidTr="00D05295">
        <w:trPr>
          <w:trHeight w:val="226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Total number of reads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35909656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26351916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32415970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35075840 </w:t>
            </w:r>
          </w:p>
        </w:tc>
      </w:tr>
      <w:tr w:rsidR="00884E68" w:rsidRPr="00884E68" w:rsidTr="00D05295">
        <w:trPr>
          <w:trHeight w:val="154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Percentage of HQ reads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97.914%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97.91%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97.54%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100.00% </w:t>
            </w:r>
          </w:p>
        </w:tc>
      </w:tr>
      <w:tr w:rsidR="00884E68" w:rsidRPr="00884E68" w:rsidTr="00D05295">
        <w:trPr>
          <w:trHeight w:val="23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GC percentage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48.94%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45.99%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47.82%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47.35% </w:t>
            </w:r>
          </w:p>
        </w:tc>
      </w:tr>
      <w:tr w:rsidR="00884E68" w:rsidRPr="00884E68" w:rsidTr="00D05295">
        <w:trPr>
          <w:trHeight w:val="23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Total number of </w:t>
            </w:r>
            <w:proofErr w:type="spellStart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contigs</w:t>
            </w:r>
            <w:proofErr w:type="spellEnd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54556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48936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54338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47205 </w:t>
            </w:r>
          </w:p>
        </w:tc>
      </w:tr>
      <w:tr w:rsidR="00884E68" w:rsidRPr="00884E68" w:rsidTr="00D05295">
        <w:trPr>
          <w:trHeight w:val="235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Mean length of </w:t>
            </w:r>
            <w:proofErr w:type="spellStart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contigs</w:t>
            </w:r>
            <w:proofErr w:type="spellEnd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bp</w:t>
            </w:r>
            <w:proofErr w:type="spellEnd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1184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847.7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951.3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954.3 </w:t>
            </w:r>
          </w:p>
        </w:tc>
      </w:tr>
      <w:tr w:rsidR="00884E68" w:rsidRPr="00884E68" w:rsidTr="00D05295">
        <w:trPr>
          <w:trHeight w:val="244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Maximum </w:t>
            </w:r>
            <w:proofErr w:type="spellStart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contig</w:t>
            </w:r>
            <w:proofErr w:type="spellEnd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length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15392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11298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15700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11588 </w:t>
            </w:r>
          </w:p>
        </w:tc>
      </w:tr>
      <w:tr w:rsidR="00884E68" w:rsidRPr="00884E68" w:rsidTr="00D05295">
        <w:trPr>
          <w:trHeight w:val="226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Minimum </w:t>
            </w:r>
            <w:proofErr w:type="spellStart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contig</w:t>
            </w:r>
            <w:proofErr w:type="spellEnd"/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length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63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70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70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E68" w:rsidRPr="00884E68" w:rsidRDefault="00884E68" w:rsidP="00D05295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E6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66 </w:t>
            </w:r>
          </w:p>
        </w:tc>
      </w:tr>
    </w:tbl>
    <w:p w:rsidR="004A030E" w:rsidRPr="00884E68" w:rsidRDefault="004A030E">
      <w:pPr>
        <w:rPr>
          <w:rFonts w:ascii="Times New Roman" w:hAnsi="Times New Roman" w:cs="Times New Roman"/>
          <w:sz w:val="20"/>
          <w:szCs w:val="20"/>
        </w:rPr>
      </w:pPr>
    </w:p>
    <w:sectPr w:rsidR="004A030E" w:rsidRPr="00884E68" w:rsidSect="00DD7C70">
      <w:type w:val="continuous"/>
      <w:pgSz w:w="12240" w:h="15840" w:code="1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884E68"/>
    <w:rsid w:val="00036099"/>
    <w:rsid w:val="001665B2"/>
    <w:rsid w:val="001B49A2"/>
    <w:rsid w:val="0021741E"/>
    <w:rsid w:val="00250A22"/>
    <w:rsid w:val="00395079"/>
    <w:rsid w:val="004908AD"/>
    <w:rsid w:val="004A030E"/>
    <w:rsid w:val="0055040D"/>
    <w:rsid w:val="005A5382"/>
    <w:rsid w:val="00620DA0"/>
    <w:rsid w:val="006212E9"/>
    <w:rsid w:val="00752E33"/>
    <w:rsid w:val="0081612B"/>
    <w:rsid w:val="00884E68"/>
    <w:rsid w:val="008E32CA"/>
    <w:rsid w:val="0090558A"/>
    <w:rsid w:val="00966222"/>
    <w:rsid w:val="00994DB8"/>
    <w:rsid w:val="009E5377"/>
    <w:rsid w:val="00AB1C09"/>
    <w:rsid w:val="00B4157F"/>
    <w:rsid w:val="00B93B06"/>
    <w:rsid w:val="00D93D12"/>
    <w:rsid w:val="00DD7C70"/>
    <w:rsid w:val="00EA6821"/>
    <w:rsid w:val="00FD4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86" w:right="-12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E68"/>
    <w:pPr>
      <w:spacing w:after="160" w:line="259" w:lineRule="auto"/>
      <w:ind w:left="0" w:right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79</Characters>
  <Application>Microsoft Office Word</Application>
  <DocSecurity>0</DocSecurity>
  <Lines>17</Lines>
  <Paragraphs>14</Paragraphs>
  <ScaleCrop>false</ScaleCrop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</dc:creator>
  <cp:lastModifiedBy>RAJA</cp:lastModifiedBy>
  <cp:revision>1</cp:revision>
  <dcterms:created xsi:type="dcterms:W3CDTF">2016-07-08T16:13:00Z</dcterms:created>
  <dcterms:modified xsi:type="dcterms:W3CDTF">2016-07-08T16:14:00Z</dcterms:modified>
</cp:coreProperties>
</file>